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BC9" w:rsidRPr="00D21E19" w:rsidRDefault="00D21E19">
      <w:pPr>
        <w:rPr>
          <w:b/>
        </w:rPr>
      </w:pPr>
      <w:r w:rsidRPr="00D21E19">
        <w:rPr>
          <w:b/>
        </w:rPr>
        <w:t>Supplementary Materials</w:t>
      </w:r>
    </w:p>
    <w:p w:rsidR="00D21E19" w:rsidRDefault="00D21E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2"/>
      </w:tblGrid>
      <w:tr w:rsidR="00D47BC9" w:rsidRPr="002C567D" w:rsidTr="009C2684">
        <w:tc>
          <w:tcPr>
            <w:tcW w:w="8152" w:type="dxa"/>
            <w:tcBorders>
              <w:bottom w:val="single" w:sz="4" w:space="0" w:color="auto"/>
            </w:tcBorders>
          </w:tcPr>
          <w:p w:rsidR="00D47BC9" w:rsidRPr="002C567D" w:rsidRDefault="00D47BC9" w:rsidP="009C2684">
            <w:pPr>
              <w:rPr>
                <w:i/>
              </w:rPr>
            </w:pPr>
            <w:r w:rsidRPr="002C567D">
              <w:rPr>
                <w:i/>
                <w:sz w:val="22"/>
              </w:rPr>
              <w:t>Cancer Chemotherapy identification</w:t>
            </w:r>
          </w:p>
        </w:tc>
      </w:tr>
      <w:tr w:rsidR="00D47BC9" w:rsidRPr="002C567D" w:rsidTr="009C2684">
        <w:tc>
          <w:tcPr>
            <w:tcW w:w="8152" w:type="dxa"/>
            <w:tcBorders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proofErr w:type="spellStart"/>
            <w:r w:rsidRPr="002C567D">
              <w:rPr>
                <w:color w:val="0A0905"/>
                <w:sz w:val="22"/>
              </w:rPr>
              <w:t>exp</w:t>
            </w:r>
            <w:proofErr w:type="spellEnd"/>
            <w:r w:rsidRPr="002C567D">
              <w:rPr>
                <w:color w:val="0A0905"/>
                <w:sz w:val="22"/>
              </w:rPr>
              <w:t xml:space="preserve"> Neoplasms/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r w:rsidRPr="002C567D">
              <w:rPr>
                <w:sz w:val="22"/>
              </w:rPr>
              <w:t xml:space="preserve">cancer$ or </w:t>
            </w:r>
            <w:proofErr w:type="spellStart"/>
            <w:r w:rsidRPr="002C567D">
              <w:rPr>
                <w:sz w:val="22"/>
              </w:rPr>
              <w:t>neoplas</w:t>
            </w:r>
            <w:proofErr w:type="spellEnd"/>
            <w:r w:rsidRPr="002C567D">
              <w:rPr>
                <w:sz w:val="22"/>
              </w:rPr>
              <w:t xml:space="preserve">$ or </w:t>
            </w:r>
            <w:proofErr w:type="spellStart"/>
            <w:r w:rsidRPr="002C567D">
              <w:rPr>
                <w:sz w:val="22"/>
              </w:rPr>
              <w:t>oncolog</w:t>
            </w:r>
            <w:proofErr w:type="spellEnd"/>
            <w:r w:rsidRPr="002C567D">
              <w:rPr>
                <w:sz w:val="22"/>
              </w:rPr>
              <w:t xml:space="preserve">$ or </w:t>
            </w:r>
            <w:proofErr w:type="spellStart"/>
            <w:r w:rsidRPr="002C567D">
              <w:rPr>
                <w:sz w:val="22"/>
              </w:rPr>
              <w:t>malignan</w:t>
            </w:r>
            <w:proofErr w:type="spellEnd"/>
            <w:r w:rsidRPr="002C567D">
              <w:rPr>
                <w:sz w:val="22"/>
              </w:rPr>
              <w:t xml:space="preserve">$ or </w:t>
            </w:r>
            <w:proofErr w:type="spellStart"/>
            <w:r w:rsidRPr="002C567D">
              <w:rPr>
                <w:sz w:val="22"/>
              </w:rPr>
              <w:t>tumo</w:t>
            </w:r>
            <w:proofErr w:type="spellEnd"/>
            <w:r w:rsidRPr="002C567D">
              <w:rPr>
                <w:sz w:val="22"/>
              </w:rPr>
              <w:t xml:space="preserve">$ or sarcoma$ or </w:t>
            </w:r>
            <w:proofErr w:type="spellStart"/>
            <w:r w:rsidRPr="002C567D">
              <w:rPr>
                <w:sz w:val="22"/>
              </w:rPr>
              <w:t>leukaemi</w:t>
            </w:r>
            <w:proofErr w:type="spellEnd"/>
            <w:r w:rsidRPr="002C567D">
              <w:rPr>
                <w:sz w:val="22"/>
              </w:rPr>
              <w:t xml:space="preserve">$  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r w:rsidRPr="002C567D">
              <w:rPr>
                <w:color w:val="0A0905"/>
                <w:sz w:val="22"/>
              </w:rPr>
              <w:t>1 or 2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proofErr w:type="spellStart"/>
            <w:r w:rsidRPr="002C567D">
              <w:rPr>
                <w:color w:val="0A0905"/>
                <w:sz w:val="22"/>
              </w:rPr>
              <w:t>exp</w:t>
            </w:r>
            <w:proofErr w:type="spellEnd"/>
            <w:r w:rsidRPr="002C567D">
              <w:rPr>
                <w:color w:val="0A0905"/>
                <w:sz w:val="22"/>
              </w:rPr>
              <w:t xml:space="preserve"> Antineoplastic Agents/  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proofErr w:type="spellStart"/>
            <w:r w:rsidRPr="002C567D">
              <w:rPr>
                <w:color w:val="0A0905"/>
                <w:sz w:val="22"/>
              </w:rPr>
              <w:t>exp</w:t>
            </w:r>
            <w:proofErr w:type="spellEnd"/>
            <w:r w:rsidRPr="002C567D">
              <w:rPr>
                <w:color w:val="0A0905"/>
                <w:sz w:val="22"/>
              </w:rPr>
              <w:t xml:space="preserve"> Drug Therapy/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2C567D">
              <w:rPr>
                <w:sz w:val="22"/>
                <w:lang w:val="en-US"/>
              </w:rPr>
              <w:t xml:space="preserve">Antineoplastic Combined Chemotherapy Protocol* or </w:t>
            </w:r>
            <w:proofErr w:type="spellStart"/>
            <w:r w:rsidRPr="002C567D">
              <w:rPr>
                <w:sz w:val="22"/>
                <w:lang w:val="en-US"/>
              </w:rPr>
              <w:t>Chemotherap</w:t>
            </w:r>
            <w:proofErr w:type="spellEnd"/>
            <w:r w:rsidRPr="002C567D">
              <w:rPr>
                <w:sz w:val="22"/>
                <w:lang w:val="en-US"/>
              </w:rPr>
              <w:t>*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r w:rsidRPr="002C567D">
              <w:rPr>
                <w:color w:val="0A0905"/>
                <w:sz w:val="22"/>
              </w:rPr>
              <w:t>4 or 5 or 6 or 7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A0905"/>
              </w:rPr>
            </w:pPr>
            <w:r w:rsidRPr="002C567D">
              <w:rPr>
                <w:color w:val="0A0905"/>
                <w:sz w:val="22"/>
              </w:rPr>
              <w:t>3 and 7</w:t>
            </w:r>
          </w:p>
        </w:tc>
      </w:tr>
      <w:tr w:rsidR="00D47BC9" w:rsidRPr="002C567D" w:rsidTr="009C2684">
        <w:tc>
          <w:tcPr>
            <w:tcW w:w="8152" w:type="dxa"/>
            <w:tcBorders>
              <w:bottom w:val="single" w:sz="4" w:space="0" w:color="auto"/>
            </w:tcBorders>
          </w:tcPr>
          <w:p w:rsidR="00D47BC9" w:rsidRPr="002C567D" w:rsidRDefault="00D47BC9" w:rsidP="009C2684">
            <w:pPr>
              <w:spacing w:line="240" w:lineRule="auto"/>
              <w:rPr>
                <w:i/>
              </w:rPr>
            </w:pPr>
            <w:r w:rsidRPr="002C567D">
              <w:rPr>
                <w:i/>
                <w:sz w:val="22"/>
              </w:rPr>
              <w:t>Risk factors</w:t>
            </w:r>
          </w:p>
        </w:tc>
      </w:tr>
      <w:tr w:rsidR="00D47BC9" w:rsidRPr="002C567D" w:rsidTr="009C2684">
        <w:tc>
          <w:tcPr>
            <w:tcW w:w="8152" w:type="dxa"/>
            <w:tcBorders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r w:rsidRPr="002C567D">
              <w:rPr>
                <w:sz w:val="22"/>
              </w:rPr>
              <w:t xml:space="preserve">risk$ or risk factor$ or odds or </w:t>
            </w:r>
            <w:proofErr w:type="spellStart"/>
            <w:r w:rsidRPr="002C567D">
              <w:rPr>
                <w:sz w:val="22"/>
              </w:rPr>
              <w:t>caus</w:t>
            </w:r>
            <w:proofErr w:type="spellEnd"/>
            <w:r w:rsidRPr="002C567D">
              <w:rPr>
                <w:sz w:val="22"/>
              </w:rPr>
              <w:t xml:space="preserve">$ or </w:t>
            </w:r>
            <w:proofErr w:type="spellStart"/>
            <w:r w:rsidRPr="002C567D">
              <w:rPr>
                <w:sz w:val="22"/>
              </w:rPr>
              <w:t>etiolog</w:t>
            </w:r>
            <w:proofErr w:type="spellEnd"/>
            <w:r w:rsidRPr="002C567D">
              <w:rPr>
                <w:sz w:val="22"/>
              </w:rPr>
              <w:t xml:space="preserve">$ or predict$ 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2C567D">
              <w:rPr>
                <w:sz w:val="22"/>
              </w:rPr>
              <w:t>Exp</w:t>
            </w:r>
            <w:proofErr w:type="spellEnd"/>
            <w:r w:rsidRPr="002C567D">
              <w:rPr>
                <w:sz w:val="22"/>
              </w:rPr>
              <w:t xml:space="preserve"> risk factors/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2C567D">
              <w:rPr>
                <w:sz w:val="22"/>
              </w:rPr>
              <w:t>Exp</w:t>
            </w:r>
            <w:proofErr w:type="spellEnd"/>
            <w:r w:rsidRPr="002C567D">
              <w:rPr>
                <w:sz w:val="22"/>
              </w:rPr>
              <w:t xml:space="preserve"> causality/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2C567D">
              <w:rPr>
                <w:sz w:val="22"/>
              </w:rPr>
              <w:t>Exp</w:t>
            </w:r>
            <w:proofErr w:type="spellEnd"/>
            <w:r w:rsidRPr="002C567D">
              <w:rPr>
                <w:sz w:val="22"/>
              </w:rPr>
              <w:t xml:space="preserve"> </w:t>
            </w:r>
            <w:proofErr w:type="spellStart"/>
            <w:r w:rsidRPr="002C567D">
              <w:rPr>
                <w:sz w:val="22"/>
              </w:rPr>
              <w:t>etiology</w:t>
            </w:r>
            <w:proofErr w:type="spellEnd"/>
          </w:p>
        </w:tc>
      </w:tr>
      <w:tr w:rsidR="00D47BC9" w:rsidRPr="002C567D" w:rsidTr="009C2684">
        <w:tc>
          <w:tcPr>
            <w:tcW w:w="8152" w:type="dxa"/>
            <w:tcBorders>
              <w:top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r w:rsidRPr="002C567D">
              <w:rPr>
                <w:sz w:val="22"/>
              </w:rPr>
              <w:t>9 or 10 or 11 or 12</w:t>
            </w:r>
          </w:p>
        </w:tc>
      </w:tr>
      <w:tr w:rsidR="00D47BC9" w:rsidRPr="002C567D" w:rsidTr="009C2684">
        <w:tc>
          <w:tcPr>
            <w:tcW w:w="8152" w:type="dxa"/>
            <w:tcBorders>
              <w:bottom w:val="single" w:sz="4" w:space="0" w:color="auto"/>
            </w:tcBorders>
          </w:tcPr>
          <w:p w:rsidR="00D47BC9" w:rsidRPr="002C567D" w:rsidRDefault="00D47BC9" w:rsidP="009C2684">
            <w:pPr>
              <w:autoSpaceDE w:val="0"/>
              <w:autoSpaceDN w:val="0"/>
              <w:adjustRightInd w:val="0"/>
              <w:spacing w:after="0" w:line="240" w:lineRule="auto"/>
              <w:rPr>
                <w:i/>
              </w:rPr>
            </w:pPr>
            <w:r w:rsidRPr="002C567D">
              <w:rPr>
                <w:i/>
                <w:sz w:val="22"/>
              </w:rPr>
              <w:t>Myelosuppression</w:t>
            </w:r>
          </w:p>
        </w:tc>
      </w:tr>
      <w:tr w:rsidR="00D47BC9" w:rsidRPr="002C567D" w:rsidTr="009C2684">
        <w:tc>
          <w:tcPr>
            <w:tcW w:w="8152" w:type="dxa"/>
            <w:tcBorders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r w:rsidRPr="00587162">
              <w:rPr>
                <w:sz w:val="22"/>
              </w:rPr>
              <w:t>Leukopenia, this term only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2C567D">
              <w:rPr>
                <w:sz w:val="22"/>
              </w:rPr>
              <w:t>Exp</w:t>
            </w:r>
            <w:proofErr w:type="spellEnd"/>
            <w:r w:rsidRPr="002C567D">
              <w:rPr>
                <w:sz w:val="22"/>
              </w:rPr>
              <w:t xml:space="preserve"> </w:t>
            </w:r>
            <w:r w:rsidRPr="00587162">
              <w:rPr>
                <w:sz w:val="22"/>
              </w:rPr>
              <w:t>Agranulocytosis</w:t>
            </w:r>
            <w:r w:rsidRPr="002C567D">
              <w:rPr>
                <w:sz w:val="22"/>
              </w:rPr>
              <w:t>/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color w:val="0A0905"/>
              </w:rPr>
            </w:pPr>
            <w:proofErr w:type="spellStart"/>
            <w:r w:rsidRPr="002C567D">
              <w:rPr>
                <w:sz w:val="22"/>
              </w:rPr>
              <w:t>Granulocytopen</w:t>
            </w:r>
            <w:proofErr w:type="spellEnd"/>
            <w:r w:rsidRPr="002C567D">
              <w:rPr>
                <w:sz w:val="22"/>
              </w:rPr>
              <w:t xml:space="preserve">$ or </w:t>
            </w:r>
            <w:proofErr w:type="spellStart"/>
            <w:r w:rsidRPr="002C567D">
              <w:rPr>
                <w:sz w:val="22"/>
              </w:rPr>
              <w:t>agranulocyto</w:t>
            </w:r>
            <w:proofErr w:type="spellEnd"/>
            <w:r w:rsidRPr="002C567D">
              <w:rPr>
                <w:sz w:val="22"/>
              </w:rPr>
              <w:t xml:space="preserve">$ or </w:t>
            </w:r>
            <w:proofErr w:type="spellStart"/>
            <w:r w:rsidRPr="00587162">
              <w:rPr>
                <w:sz w:val="22"/>
              </w:rPr>
              <w:t>neutropen</w:t>
            </w:r>
            <w:proofErr w:type="spellEnd"/>
            <w:r w:rsidRPr="00587162">
              <w:rPr>
                <w:sz w:val="22"/>
              </w:rPr>
              <w:t>*</w:t>
            </w:r>
            <w:r w:rsidRPr="002C567D">
              <w:rPr>
                <w:sz w:val="22"/>
              </w:rPr>
              <w:t xml:space="preserve"> or </w:t>
            </w:r>
            <w:proofErr w:type="spellStart"/>
            <w:r w:rsidRPr="002C567D">
              <w:rPr>
                <w:sz w:val="22"/>
              </w:rPr>
              <w:t>leu</w:t>
            </w:r>
            <w:proofErr w:type="spellEnd"/>
            <w:r w:rsidRPr="002C567D">
              <w:rPr>
                <w:sz w:val="22"/>
              </w:rPr>
              <w:t xml:space="preserve">*open* or </w:t>
            </w:r>
            <w:proofErr w:type="spellStart"/>
            <w:r w:rsidRPr="00587162">
              <w:rPr>
                <w:sz w:val="22"/>
              </w:rPr>
              <w:t>aplasia,aplastic,aplasion</w:t>
            </w:r>
            <w:proofErr w:type="spellEnd"/>
            <w:r w:rsidRPr="002C567D">
              <w:rPr>
                <w:sz w:val="22"/>
              </w:rPr>
              <w:t xml:space="preserve"> or</w:t>
            </w:r>
            <w:r w:rsidRPr="00587162">
              <w:rPr>
                <w:sz w:val="22"/>
              </w:rPr>
              <w:t xml:space="preserve"> nadir</w:t>
            </w:r>
            <w:r w:rsidRPr="002C567D">
              <w:rPr>
                <w:sz w:val="22"/>
              </w:rPr>
              <w:t>*</w:t>
            </w:r>
          </w:p>
        </w:tc>
      </w:tr>
      <w:tr w:rsidR="00D47BC9" w:rsidRPr="002C567D" w:rsidTr="009C2684">
        <w:tc>
          <w:tcPr>
            <w:tcW w:w="8152" w:type="dxa"/>
            <w:tcBorders>
              <w:top w:val="nil"/>
              <w:bottom w:val="nil"/>
            </w:tcBorders>
          </w:tcPr>
          <w:p w:rsidR="00D47BC9" w:rsidRPr="002C567D" w:rsidRDefault="00D47BC9" w:rsidP="009C26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color w:val="0A0905"/>
              </w:rPr>
            </w:pPr>
            <w:r w:rsidRPr="002C567D">
              <w:rPr>
                <w:sz w:val="22"/>
              </w:rPr>
              <w:t>14 or 15 or 16 or 17</w:t>
            </w:r>
          </w:p>
        </w:tc>
      </w:tr>
      <w:tr w:rsidR="00D47BC9" w:rsidRPr="002C567D" w:rsidTr="009C2684">
        <w:tc>
          <w:tcPr>
            <w:tcW w:w="8152" w:type="dxa"/>
          </w:tcPr>
          <w:p w:rsidR="00D47BC9" w:rsidRPr="002C567D" w:rsidRDefault="00D47BC9" w:rsidP="009C2684">
            <w:pPr>
              <w:rPr>
                <w:i/>
                <w:color w:val="0A0905"/>
              </w:rPr>
            </w:pPr>
            <w:r w:rsidRPr="002C567D">
              <w:rPr>
                <w:i/>
                <w:color w:val="0A0905"/>
                <w:sz w:val="22"/>
              </w:rPr>
              <w:t>Final Search</w:t>
            </w:r>
          </w:p>
        </w:tc>
      </w:tr>
      <w:tr w:rsidR="00D47BC9" w:rsidRPr="006E7477" w:rsidTr="009C2684">
        <w:tc>
          <w:tcPr>
            <w:tcW w:w="8152" w:type="dxa"/>
          </w:tcPr>
          <w:p w:rsidR="00D47BC9" w:rsidRPr="006E7477" w:rsidRDefault="00D47BC9" w:rsidP="009C2684">
            <w:r w:rsidRPr="002C567D">
              <w:rPr>
                <w:sz w:val="22"/>
              </w:rPr>
              <w:t>8 and 13 and 17</w:t>
            </w:r>
          </w:p>
        </w:tc>
      </w:tr>
    </w:tbl>
    <w:p w:rsidR="00D47BC9" w:rsidRPr="00D86C55" w:rsidRDefault="00D47BC9" w:rsidP="00D47BC9">
      <w:pPr>
        <w:pStyle w:val="NormalWeb"/>
        <w:spacing w:before="2" w:after="2" w:line="480" w:lineRule="auto"/>
        <w:rPr>
          <w:rFonts w:ascii="Arial" w:hAnsi="Arial" w:cs="Arial"/>
          <w:i/>
          <w:sz w:val="16"/>
          <w:szCs w:val="16"/>
        </w:rPr>
      </w:pPr>
      <w:r>
        <w:rPr>
          <w:rFonts w:ascii="Arial" w:eastAsia="Times New Roman" w:hAnsi="Arial" w:cs="Arial"/>
          <w:i/>
          <w:sz w:val="16"/>
          <w:szCs w:val="16"/>
          <w:lang w:eastAsia="en-GB"/>
        </w:rPr>
        <w:t xml:space="preserve">Supplementary material table : </w:t>
      </w:r>
      <w:r w:rsidRPr="00C4515A">
        <w:rPr>
          <w:rFonts w:ascii="Arial" w:eastAsia="Times New Roman" w:hAnsi="Arial" w:cs="Arial"/>
          <w:i/>
          <w:sz w:val="16"/>
          <w:szCs w:val="16"/>
          <w:lang w:eastAsia="en-GB"/>
        </w:rPr>
        <w:t xml:space="preserve">. </w:t>
      </w:r>
      <w:r w:rsidRPr="00C4515A">
        <w:rPr>
          <w:rFonts w:ascii="Arial" w:hAnsi="Arial" w:cs="Arial"/>
          <w:i/>
          <w:sz w:val="16"/>
          <w:szCs w:val="16"/>
        </w:rPr>
        <w:t>Example based on OVID-Medline: was adapted for other databases</w:t>
      </w:r>
    </w:p>
    <w:p w:rsidR="00D47BC9" w:rsidRDefault="00D47BC9">
      <w:r>
        <w:br w:type="page"/>
      </w:r>
    </w:p>
    <w:p w:rsidR="007F7ED6" w:rsidRDefault="007F7ED6" w:rsidP="000003ED">
      <w:pPr>
        <w:jc w:val="center"/>
        <w:rPr>
          <w:b/>
          <w:sz w:val="20"/>
        </w:rPr>
        <w:sectPr w:rsidR="007F7ED6" w:rsidSect="007F7ED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4737" w:type="dxa"/>
        <w:jc w:val="center"/>
        <w:tblCellMar>
          <w:top w:w="113" w:type="dxa"/>
        </w:tblCellMar>
        <w:tblLook w:val="0620" w:firstRow="1" w:lastRow="0" w:firstColumn="0" w:lastColumn="0" w:noHBand="1" w:noVBand="1"/>
      </w:tblPr>
      <w:tblGrid>
        <w:gridCol w:w="2947"/>
        <w:gridCol w:w="2947"/>
        <w:gridCol w:w="2948"/>
        <w:gridCol w:w="2947"/>
        <w:gridCol w:w="2948"/>
      </w:tblGrid>
      <w:tr w:rsidR="00624337" w:rsidRPr="00CB17D1" w:rsidTr="00BE4D6C">
        <w:trPr>
          <w:cantSplit/>
          <w:trHeight w:val="20"/>
          <w:tblHeader/>
          <w:jc w:val="center"/>
        </w:trPr>
        <w:tc>
          <w:tcPr>
            <w:tcW w:w="14737" w:type="dxa"/>
            <w:gridSpan w:val="5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624337" w:rsidRPr="00EF07B1" w:rsidRDefault="00624337" w:rsidP="000003E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07B1">
              <w:rPr>
                <w:rFonts w:ascii="Times New Roman" w:hAnsi="Times New Roman" w:cs="Times New Roman"/>
                <w:b/>
                <w:szCs w:val="24"/>
              </w:rPr>
              <w:lastRenderedPageBreak/>
              <w:t xml:space="preserve">Supplementary Table 2. Studies </w:t>
            </w:r>
            <w:r w:rsidR="000003ED" w:rsidRPr="00EF07B1">
              <w:rPr>
                <w:rFonts w:ascii="Times New Roman" w:hAnsi="Times New Roman" w:cs="Times New Roman"/>
                <w:b/>
                <w:szCs w:val="24"/>
              </w:rPr>
              <w:t>not included in meta-analysis</w:t>
            </w:r>
            <w:r w:rsidRPr="00EF07B1">
              <w:rPr>
                <w:rFonts w:ascii="Times New Roman" w:hAnsi="Times New Roman" w:cs="Times New Roman"/>
                <w:b/>
                <w:szCs w:val="24"/>
              </w:rPr>
              <w:t xml:space="preserve"> (by year of publication)</w:t>
            </w:r>
          </w:p>
        </w:tc>
      </w:tr>
      <w:tr w:rsidR="00624337" w:rsidRPr="00094449" w:rsidTr="00EF07B1">
        <w:trPr>
          <w:cantSplit/>
          <w:trHeight w:val="20"/>
          <w:tblHeader/>
          <w:jc w:val="center"/>
        </w:trPr>
        <w:tc>
          <w:tcPr>
            <w:tcW w:w="2947" w:type="dxa"/>
            <w:tcBorders>
              <w:bottom w:val="single" w:sz="4" w:space="0" w:color="auto"/>
            </w:tcBorders>
            <w:shd w:val="pct25" w:color="auto" w:fill="auto"/>
          </w:tcPr>
          <w:p w:rsidR="00624337" w:rsidRPr="00EF07B1" w:rsidRDefault="00624337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07B1">
              <w:rPr>
                <w:rFonts w:ascii="Times New Roman" w:hAnsi="Times New Roman" w:cs="Times New Roman"/>
                <w:b/>
                <w:sz w:val="20"/>
              </w:rPr>
              <w:t>First author, year and reference (in brackets)</w:t>
            </w:r>
          </w:p>
          <w:p w:rsidR="00624337" w:rsidRPr="00EF07B1" w:rsidRDefault="00624337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47" w:type="dxa"/>
            <w:tcBorders>
              <w:bottom w:val="single" w:sz="4" w:space="0" w:color="auto"/>
            </w:tcBorders>
            <w:shd w:val="pct25" w:color="auto" w:fill="auto"/>
          </w:tcPr>
          <w:p w:rsidR="00624337" w:rsidRPr="00EF07B1" w:rsidRDefault="00624337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07B1">
              <w:rPr>
                <w:rFonts w:ascii="Times New Roman" w:hAnsi="Times New Roman" w:cs="Times New Roman"/>
                <w:b/>
                <w:sz w:val="20"/>
              </w:rPr>
              <w:t>Study design, and country</w:t>
            </w:r>
          </w:p>
          <w:p w:rsidR="00624337" w:rsidRPr="00EF07B1" w:rsidRDefault="00624337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  <w:shd w:val="pct25" w:color="auto" w:fill="auto"/>
          </w:tcPr>
          <w:p w:rsidR="00624337" w:rsidRPr="00EF07B1" w:rsidRDefault="00624337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07B1">
              <w:rPr>
                <w:rFonts w:ascii="Times New Roman" w:hAnsi="Times New Roman" w:cs="Times New Roman"/>
                <w:b/>
                <w:sz w:val="20"/>
              </w:rPr>
              <w:t>Population (N), description of study sample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shd w:val="pct25" w:color="auto" w:fill="auto"/>
          </w:tcPr>
          <w:p w:rsidR="00624337" w:rsidRPr="00EF07B1" w:rsidRDefault="00624337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07B1">
              <w:rPr>
                <w:rFonts w:ascii="Times New Roman" w:hAnsi="Times New Roman" w:cs="Times New Roman"/>
                <w:b/>
                <w:sz w:val="20"/>
              </w:rPr>
              <w:t>Outcome assessed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pct25" w:color="auto" w:fill="auto"/>
          </w:tcPr>
          <w:p w:rsidR="00624337" w:rsidRPr="00EF07B1" w:rsidRDefault="00EB09BF" w:rsidP="00EF07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07B1">
              <w:rPr>
                <w:rFonts w:ascii="Times New Roman" w:hAnsi="Times New Roman" w:cs="Times New Roman"/>
                <w:b/>
                <w:sz w:val="20"/>
              </w:rPr>
              <w:t>Patient p</w:t>
            </w:r>
            <w:r w:rsidR="00624337" w:rsidRPr="00EF07B1">
              <w:rPr>
                <w:rFonts w:ascii="Times New Roman" w:hAnsi="Times New Roman" w:cs="Times New Roman"/>
                <w:b/>
                <w:sz w:val="20"/>
              </w:rPr>
              <w:t>redictors found significant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Li 2016</w:t>
            </w:r>
            <w:r w:rsidR="007F7ED6" w:rsidRPr="00EF07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N=3312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Multiple tumour groups</w:t>
            </w:r>
          </w:p>
        </w:tc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Only co-morbidity assessed :  renal dysfunction,</w:t>
            </w:r>
            <w:r w:rsidRPr="00EF07B1">
              <w:rPr>
                <w:rFonts w:ascii="Times New Roman" w:hAnsi="Times New Roman" w:cs="Times New Roman"/>
                <w:sz w:val="16"/>
                <w:szCs w:val="16"/>
              </w:rPr>
              <w:br/>
              <w:t>liver disease, and osteoarthritis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Mitani</w:t>
            </w:r>
            <w:proofErr w:type="spellEnd"/>
            <w:r w:rsidRPr="00EF07B1">
              <w:rPr>
                <w:rFonts w:ascii="Times New Roman" w:hAnsi="Times New Roman" w:cs="Times New Roman"/>
                <w:sz w:val="16"/>
                <w:szCs w:val="16"/>
              </w:rPr>
              <w:t xml:space="preserve"> 2016</w:t>
            </w:r>
            <w:r w:rsidR="007F7ED6" w:rsidRPr="00EF07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Retrospective  study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EF07B1"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eloma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/4 neutropenia</w:t>
            </w:r>
          </w:p>
        </w:tc>
        <w:tc>
          <w:tcPr>
            <w:tcW w:w="2948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 level</w:t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 w:colFirst="0" w:colLast="4"/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hikawa2015</w:t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JY2hpa2F3YTwvQXV0aG9yPjxZZWFyPjIwMTU8L1llYXI+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JY2hpa2F3YTwvQXV0aG9yPjxZZWFyPjIwMTU8L1llYXI+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EF07B1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75)</w:t>
            </w: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7F7ED6" w:rsidRPr="00EF07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 Study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k model development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948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312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</w:p>
        </w:tc>
        <w:tc>
          <w:tcPr>
            <w:tcW w:w="2947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grade 3-4 neutropenia.</w:t>
            </w:r>
          </w:p>
        </w:tc>
        <w:tc>
          <w:tcPr>
            <w:tcW w:w="2948" w:type="dxa"/>
            <w:vAlign w:val="center"/>
          </w:tcPr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tic factors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bilirubin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ophils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7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  <w:p w:rsidR="00431CF8" w:rsidRPr="00EF07B1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esue</w:t>
            </w:r>
            <w:proofErr w:type="spellEnd"/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  <w:r w:rsidR="007F7ED6" w:rsidRPr="00DA76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 Study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77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-4 neutropenia or dose reduction or Febrile neutropenia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 level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d on 1g/dl decrease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ophils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2014</w:t>
            </w:r>
            <w:r w:rsidR="007F7ED6" w:rsidRPr="00DA76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251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 breast cancer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DA7655" w:rsidRDefault="00AC41F1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bookmarkEnd w:id="0"/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hao2014</w:t>
            </w:r>
            <w:r w:rsidR="007F7ED6" w:rsidRPr="00DA76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19 160, 963 with neutropenia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Multiple tumour groups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, grade III and IV neutropenia combined, and grade IV</w:t>
            </w: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eutropenia alone.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, CHF, autoimmune disease,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peptic ulcer disease renal disease and thyroid disorder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2014</w:t>
            </w:r>
            <w:r w:rsidR="007851E5" w:rsidRPr="00DA76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use large B Cell Lymphoma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openia and Febrile neutropenia</w:t>
            </w:r>
          </w:p>
        </w:tc>
        <w:tc>
          <w:tcPr>
            <w:tcW w:w="2948" w:type="dxa"/>
            <w:vAlign w:val="center"/>
          </w:tcPr>
          <w:p w:rsidR="00AC41F1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gender</w:t>
            </w:r>
          </w:p>
          <w:p w:rsidR="00AC41F1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involvement</w:t>
            </w:r>
          </w:p>
          <w:p w:rsidR="00AC41F1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orbid condition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feil2014</w:t>
            </w:r>
            <w:r w:rsidR="00DA7655" w:rsidRPr="00DA76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 breast cancer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994, of which 166 febrile neutropenia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platelet count</w:t>
            </w:r>
          </w:p>
          <w:p w:rsidR="00AC41F1" w:rsidRPr="00DA7655" w:rsidRDefault="00AC41F1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 at baseline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 height.</w:t>
            </w:r>
          </w:p>
          <w:p w:rsidR="00431CF8" w:rsidRPr="00DA7655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7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tics: certain polynucleotide polymorphisms,,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geta2014</w:t>
            </w:r>
            <w:r w:rsidR="00DA7655" w:rsidRPr="007B3AC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Study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95</w:t>
            </w:r>
          </w:p>
          <w:p w:rsidR="00431CF8" w:rsidRPr="007B3ACB" w:rsidRDefault="00431CF8" w:rsidP="007B3AC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static prostate cancer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neutropenia, febrile neutropenia,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≥75 years number of comorbid conditions, history of radiotherapy</w:t>
            </w: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Shiota</w:t>
            </w:r>
            <w:proofErr w:type="spellEnd"/>
            <w:r w:rsidRPr="007B3ACB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  <w:r w:rsidR="007851E5" w:rsidRPr="007B3A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N=37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Metastatic prostate cancer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Low serum albumin and low</w:t>
            </w:r>
            <w:r w:rsidRPr="007B3ACB">
              <w:rPr>
                <w:rFonts w:ascii="Times New Roman" w:hAnsi="Times New Roman" w:cs="Times New Roman"/>
                <w:sz w:val="16"/>
                <w:szCs w:val="16"/>
              </w:rPr>
              <w:br/>
              <w:t>lymphocyte count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upta2013</w:t>
            </w:r>
            <w:r w:rsidR="007851E5" w:rsidRPr="007B3AC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Study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07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oblastoma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openic episodes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BSA, BMI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Serum creatinine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anabe2013</w:t>
            </w:r>
            <w:r w:rsidR="007851E5" w:rsidRPr="007B3AC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Study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anced lung treated with anthracycline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61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anced lung cancer treated with anthracycline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-4 neutropeni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haematocrit values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Gender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Jenkins2012</w:t>
            </w:r>
            <w:r w:rsidR="007851E5" w:rsidRPr="007B3A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N=263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Baseline neutrophils and leukocytes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key2012</w:t>
            </w:r>
            <w:r w:rsidR="007851E5" w:rsidRPr="007B3AC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Study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326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Epithelial ovarian cancer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AC41F1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&gt;60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ucasian </w:t>
            </w:r>
            <w:r w:rsidR="00AC41F1" w:rsidRPr="007B3A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Phippen2011</w:t>
            </w:r>
            <w:r w:rsidR="007851E5" w:rsidRPr="007B3A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N=58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Gynaecological malignancies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Baseline haemoglobin and albumin. Score of patient generated global assessment</w:t>
            </w:r>
          </w:p>
        </w:tc>
      </w:tr>
      <w:tr w:rsidR="00431CF8" w:rsidRPr="00094449" w:rsidTr="007B3ACB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3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irdel</w:t>
            </w:r>
            <w:proofErr w:type="spellEnd"/>
            <w:r w:rsidRPr="007B3ACB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  <w:r w:rsidR="007851E5" w:rsidRPr="007B3A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N=35</w:t>
            </w:r>
          </w:p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Early Breast Cancer</w:t>
            </w:r>
          </w:p>
        </w:tc>
        <w:tc>
          <w:tcPr>
            <w:tcW w:w="2947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7B3ACB" w:rsidRDefault="00431CF8" w:rsidP="007B3A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ACB">
              <w:rPr>
                <w:rFonts w:ascii="Times New Roman" w:hAnsi="Times New Roman" w:cs="Times New Roman"/>
                <w:sz w:val="16"/>
                <w:szCs w:val="16"/>
              </w:rPr>
              <w:t>Pre-cycle blood tests and day 8</w:t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mer 2010</w:t>
            </w:r>
            <w:r w:rsidR="007851E5" w:rsidRPr="00730C1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Study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86,693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Tumour groups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730C19" w:rsidRPr="00730C19" w:rsidRDefault="00730C19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I</w:t>
            </w:r>
            <w:r w:rsidR="00431CF8"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reasin</w:t>
            </w: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 number of comorbid conditions</w:t>
            </w:r>
            <w:r w:rsidR="00431CF8"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 month from time of diagnosis to initiation of chemotherapy</w:t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pez-</w:t>
            </w:r>
            <w:proofErr w:type="spellStart"/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usa</w:t>
            </w:r>
            <w:proofErr w:type="spellEnd"/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  <w:r w:rsidR="007851E5" w:rsidRPr="00730C1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Study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194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, trachea, colorectal, ovary and stomach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 or &gt;grade 3 neutropenia.</w:t>
            </w:r>
          </w:p>
        </w:tc>
        <w:tc>
          <w:tcPr>
            <w:tcW w:w="2948" w:type="dxa"/>
            <w:vAlign w:val="center"/>
          </w:tcPr>
          <w:p w:rsidR="00730C19" w:rsidRPr="00730C19" w:rsidRDefault="00431CF8" w:rsidP="00730C19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seline lymphocyte </w:t>
            </w:r>
            <w:r w:rsidRPr="00730C19"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  <w:t xml:space="preserve"> </w:t>
            </w: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neutrophil counts(-</w:t>
            </w:r>
            <w:proofErr w:type="spellStart"/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ffect)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OG performance status &gt;2</w:t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Jenkins 2008</w:t>
            </w:r>
            <w:r w:rsidR="007851E5" w:rsidRPr="00730C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=740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Early Breast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Febrile neutropenia, chemotherapy delay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Low baseline neutrophils, platelets or white cell counts.</w:t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Crawford2005</w:t>
            </w:r>
            <w:r w:rsidR="00AC41F1" w:rsidRPr="00730C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= 239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Small Cell Lung Cancer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Hurria</w:t>
            </w:r>
            <w:proofErr w:type="spellEnd"/>
            <w:r w:rsidRPr="00730C19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  <w:r w:rsidR="00AC41F1" w:rsidRPr="00730C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=1405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Early breast cancer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Febrile neutropenia or grade 4 haematological toxicity.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Increasing creatinine</w:t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yerhardt2004</w:t>
            </w:r>
            <w:r w:rsidR="00AC41F1" w:rsidRPr="00730C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Multinational data from RCT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=287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</w:p>
        </w:tc>
        <w:tc>
          <w:tcPr>
            <w:tcW w:w="2947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Bilirubin level</w:t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an2003</w:t>
            </w:r>
            <w:r w:rsidR="00AC41F1" w:rsidRPr="00730C1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Study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577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mediate grade NHL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eutropenic episodes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st FN associated with &gt;65 age </w:t>
            </w: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</w:t>
            </w:r>
            <w:r w:rsidR="00730C19"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ular disease</w:t>
            </w:r>
          </w:p>
          <w:p w:rsidR="00730C19" w:rsidRPr="00730C19" w:rsidRDefault="00730C19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seline </w:t>
            </w:r>
            <w:proofErr w:type="spellStart"/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  <w:proofErr w:type="spellEnd"/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2g/d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vera2003</w:t>
            </w:r>
            <w:r w:rsidR="00AC41F1" w:rsidRPr="00730C1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Study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=143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C &lt;</w:t>
            </w: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0.5×109/litre neutropenia-related dose reduction</w:t>
            </w: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of 15% or neutropenia-related dose delay of 7 days or more, or  febrile neutropenia..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431CF8" w:rsidRPr="0080741F" w:rsidRDefault="00431CF8" w:rsidP="00730C1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6C6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line neutrophil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LhmfxrAkzidenzGroteskBE-Regular" w:eastAsiaTheme="minorHAnsi" w:hAnsi="LhmfxrAkzidenzGroteskBE-Regular" w:cs="LhmfxrAkzidenzGroteskBE-Regular"/>
                <w:sz w:val="16"/>
                <w:szCs w:val="16"/>
                <w:lang w:eastAsia="en-US"/>
              </w:rPr>
              <w:t xml:space="preserve"> </w:t>
            </w:r>
            <w:r w:rsidRPr="006C6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80741F">
              <w:rPr>
                <w:rFonts w:cstheme="minorHAnsi"/>
                <w:color w:val="000000"/>
                <w:sz w:val="16"/>
                <w:szCs w:val="16"/>
              </w:rPr>
              <w:br/>
            </w:r>
          </w:p>
        </w:tc>
      </w:tr>
      <w:tr w:rsidR="00431CF8" w:rsidRPr="00094449" w:rsidTr="00730C19">
        <w:trPr>
          <w:cantSplit/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og2000</w:t>
            </w:r>
            <w:r w:rsidR="00AC41F1" w:rsidRPr="00730C1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Study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=101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Non-Hodgkin’s lymphoma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4 neutropenic event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 neutropenia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b/>
                <w:sz w:val="16"/>
                <w:szCs w:val="16"/>
              </w:rPr>
              <w:t>Performance status</w:t>
            </w:r>
          </w:p>
          <w:p w:rsidR="00431CF8" w:rsidRPr="00730C19" w:rsidRDefault="00431CF8" w:rsidP="00730C1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C19">
              <w:rPr>
                <w:rFonts w:ascii="Times New Roman" w:hAnsi="Times New Roman" w:cs="Times New Roman"/>
                <w:sz w:val="16"/>
                <w:szCs w:val="16"/>
              </w:rPr>
              <w:t>high levels of soluble p75-R-TNF</w:t>
            </w:r>
          </w:p>
        </w:tc>
      </w:tr>
      <w:tr w:rsidR="00431CF8" w:rsidRPr="00094449" w:rsidTr="00BE4D6C">
        <w:trPr>
          <w:cantSplit/>
          <w:trHeight w:val="20"/>
          <w:jc w:val="center"/>
        </w:trPr>
        <w:tc>
          <w:tcPr>
            <w:tcW w:w="14737" w:type="dxa"/>
            <w:gridSpan w:val="5"/>
            <w:tcBorders>
              <w:bottom w:val="single" w:sz="4" w:space="0" w:color="auto"/>
            </w:tcBorders>
            <w:vAlign w:val="center"/>
          </w:tcPr>
          <w:p w:rsidR="00431CF8" w:rsidRPr="00094449" w:rsidRDefault="00431CF8" w:rsidP="00431CF8">
            <w:pPr>
              <w:jc w:val="center"/>
              <w:rPr>
                <w:sz w:val="16"/>
                <w:szCs w:val="16"/>
              </w:rPr>
            </w:pPr>
            <w:r w:rsidRPr="00094449">
              <w:rPr>
                <w:sz w:val="16"/>
                <w:szCs w:val="16"/>
              </w:rPr>
              <w:t>Abbreviations :RCT= Randomised Controlled Trials.  US – United States.  UK –United Kingdom</w:t>
            </w:r>
            <w:r>
              <w:rPr>
                <w:sz w:val="16"/>
                <w:szCs w:val="16"/>
              </w:rPr>
              <w:t xml:space="preserve"> N=  numbers of patients</w:t>
            </w:r>
          </w:p>
        </w:tc>
      </w:tr>
    </w:tbl>
    <w:p w:rsidR="007F7ED6" w:rsidRDefault="007F7ED6">
      <w:pPr>
        <w:sectPr w:rsidR="007F7ED6" w:rsidSect="007F7E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81E82" w:rsidRDefault="00730C19"/>
    <w:sectPr w:rsidR="00B81E82" w:rsidSect="007F7E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hmfxrAkzidenzGroteskBE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894190"/>
    <w:multiLevelType w:val="hybridMultilevel"/>
    <w:tmpl w:val="B8EA68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337"/>
    <w:rsid w:val="000003ED"/>
    <w:rsid w:val="00183BF9"/>
    <w:rsid w:val="001B2CB1"/>
    <w:rsid w:val="003A72C7"/>
    <w:rsid w:val="00431CF8"/>
    <w:rsid w:val="00433F6D"/>
    <w:rsid w:val="004451B1"/>
    <w:rsid w:val="00572567"/>
    <w:rsid w:val="00624337"/>
    <w:rsid w:val="00652E01"/>
    <w:rsid w:val="006C3B7D"/>
    <w:rsid w:val="006D765A"/>
    <w:rsid w:val="006E3AF4"/>
    <w:rsid w:val="00730C19"/>
    <w:rsid w:val="007851E5"/>
    <w:rsid w:val="007B3ACB"/>
    <w:rsid w:val="007F7ED6"/>
    <w:rsid w:val="00810E00"/>
    <w:rsid w:val="008A1728"/>
    <w:rsid w:val="00930267"/>
    <w:rsid w:val="00985FEF"/>
    <w:rsid w:val="009B5B97"/>
    <w:rsid w:val="00AC41F1"/>
    <w:rsid w:val="00C0746E"/>
    <w:rsid w:val="00D21E19"/>
    <w:rsid w:val="00D47BC9"/>
    <w:rsid w:val="00DA7655"/>
    <w:rsid w:val="00EB09BF"/>
    <w:rsid w:val="00EE37D3"/>
    <w:rsid w:val="00EF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52165"/>
  <w15:chartTrackingRefBased/>
  <w15:docId w15:val="{BF0255BF-0C7E-4915-87F4-712299AE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337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337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03ED"/>
    <w:pPr>
      <w:spacing w:after="0" w:line="240" w:lineRule="auto"/>
    </w:pPr>
    <w:rPr>
      <w:rFonts w:eastAsiaTheme="minorEastAsia"/>
      <w:lang w:val="en-AU" w:eastAsia="zh-CN"/>
    </w:rPr>
  </w:style>
  <w:style w:type="paragraph" w:styleId="ListParagraph">
    <w:name w:val="List Paragraph"/>
    <w:basedOn w:val="Normal"/>
    <w:uiPriority w:val="34"/>
    <w:qFormat/>
    <w:rsid w:val="00D47BC9"/>
    <w:pPr>
      <w:ind w:left="720"/>
      <w:contextualSpacing/>
    </w:pPr>
  </w:style>
  <w:style w:type="paragraph" w:styleId="NormalWeb">
    <w:name w:val="Normal (Web)"/>
    <w:basedOn w:val="Normal"/>
    <w:uiPriority w:val="99"/>
    <w:rsid w:val="00D47BC9"/>
    <w:pPr>
      <w:spacing w:beforeLines="1" w:afterLines="1" w:after="0" w:line="240" w:lineRule="auto"/>
    </w:pPr>
    <w:rPr>
      <w:rFonts w:ascii="Times" w:eastAsia="Cambria" w:hAnsi="Times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7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e Chambers</dc:creator>
  <cp:keywords/>
  <dc:description/>
  <cp:lastModifiedBy>Pinkie Chambers</cp:lastModifiedBy>
  <cp:revision>6</cp:revision>
  <dcterms:created xsi:type="dcterms:W3CDTF">2018-11-28T19:14:00Z</dcterms:created>
  <dcterms:modified xsi:type="dcterms:W3CDTF">2018-11-29T21:40:00Z</dcterms:modified>
</cp:coreProperties>
</file>